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05A" w:rsidRDefault="008B105A">
      <w:pPr>
        <w:rPr>
          <w:b/>
        </w:rPr>
      </w:pPr>
      <w:r w:rsidRPr="008B105A">
        <w:rPr>
          <w:b/>
        </w:rPr>
        <w:t>Supp</w:t>
      </w:r>
      <w:r>
        <w:rPr>
          <w:b/>
        </w:rPr>
        <w:t>orting</w:t>
      </w:r>
      <w:bookmarkStart w:id="0" w:name="_GoBack"/>
      <w:bookmarkEnd w:id="0"/>
      <w:r w:rsidRPr="008B105A">
        <w:rPr>
          <w:b/>
        </w:rPr>
        <w:t xml:space="preserve"> table 4: q-RT-PCR gene expression data.</w:t>
      </w:r>
    </w:p>
    <w:p w:rsidR="008B105A" w:rsidRPr="008B105A" w:rsidRDefault="008B105A">
      <w:pPr>
        <w:rPr>
          <w:b/>
        </w:rPr>
      </w:pPr>
    </w:p>
    <w:tbl>
      <w:tblPr>
        <w:tblW w:w="13368" w:type="dxa"/>
        <w:tblInd w:w="93" w:type="dxa"/>
        <w:tblLook w:val="04A0" w:firstRow="1" w:lastRow="0" w:firstColumn="1" w:lastColumn="0" w:noHBand="0" w:noVBand="1"/>
      </w:tblPr>
      <w:tblGrid>
        <w:gridCol w:w="1697"/>
        <w:gridCol w:w="1060"/>
        <w:gridCol w:w="1071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10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qPCR</w:t>
            </w:r>
            <w:proofErr w:type="spellEnd"/>
            <w:proofErr w:type="gramEnd"/>
            <w:r w:rsidRPr="008B105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l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ple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ch</w:t>
            </w:r>
            <w:proofErr w:type="gram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J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J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J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J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P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e60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B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Z8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04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21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5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25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5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72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57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98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3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12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3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17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9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64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9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66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8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73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8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65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0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76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0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28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9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8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i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9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66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-1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73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-1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31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-2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96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-2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91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4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41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4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49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6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17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r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6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84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9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48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9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21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6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25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6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29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7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6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7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,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19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0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29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0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,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74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ckefel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1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71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ckefel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1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2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ckefel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2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95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ckefel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2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97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ckefel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3-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37</w:t>
            </w:r>
          </w:p>
        </w:tc>
      </w:tr>
      <w:tr w:rsidR="008B105A" w:rsidRPr="008B105A" w:rsidTr="008B105A">
        <w:trPr>
          <w:trHeight w:val="28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ckefell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3-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05A" w:rsidRPr="008B105A" w:rsidRDefault="008B105A" w:rsidP="008B105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B105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16</w:t>
            </w:r>
          </w:p>
        </w:tc>
      </w:tr>
    </w:tbl>
    <w:p w:rsidR="00FA5191" w:rsidRDefault="00FA5191"/>
    <w:sectPr w:rsidR="00FA5191" w:rsidSect="008B105A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05A"/>
    <w:rsid w:val="008B105A"/>
    <w:rsid w:val="00F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D20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5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6</Words>
  <Characters>2489</Characters>
  <Application>Microsoft Macintosh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e Badolo</dc:creator>
  <cp:keywords/>
  <dc:description/>
  <cp:lastModifiedBy>Athanase Badolo</cp:lastModifiedBy>
  <cp:revision>1</cp:revision>
  <dcterms:created xsi:type="dcterms:W3CDTF">2019-01-05T17:25:00Z</dcterms:created>
  <dcterms:modified xsi:type="dcterms:W3CDTF">2019-01-05T17:29:00Z</dcterms:modified>
</cp:coreProperties>
</file>